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AF80" w14:textId="13D7B6C5" w:rsidR="00160924" w:rsidRPr="00E8562B" w:rsidRDefault="00504036" w:rsidP="007E14D3">
      <w:pPr>
        <w:rPr>
          <w:rFonts w:ascii="Times New Roman" w:eastAsia="Times New Roman" w:hAnsi="Times New Roman" w:cs="Times New Roman"/>
          <w:b/>
          <w:bCs/>
          <w:lang w:eastAsia="ja-JP"/>
        </w:rPr>
      </w:pPr>
      <w:bookmarkStart w:id="0" w:name="_Hlk73305686"/>
      <w:r w:rsidRPr="00E8562B">
        <w:rPr>
          <w:rFonts w:ascii="Times New Roman" w:eastAsia="Times New Roman" w:hAnsi="Times New Roman" w:cs="Times New Roman"/>
          <w:b/>
          <w:bCs/>
          <w:lang w:eastAsia="ja-JP"/>
        </w:rPr>
        <w:t>Supplementary digital content files</w:t>
      </w:r>
      <w:bookmarkEnd w:id="0"/>
    </w:p>
    <w:p w14:paraId="1945AF81" w14:textId="130500E6" w:rsidR="001D23CE" w:rsidRPr="00E8562B" w:rsidRDefault="00504036" w:rsidP="007E14D3">
      <w:pPr>
        <w:rPr>
          <w:rFonts w:ascii="Times New Roman" w:eastAsia="Yu Mincho" w:hAnsi="Times New Roman" w:cs="Times New Roman"/>
          <w:b/>
          <w:bCs/>
          <w:lang w:eastAsia="ja-JP"/>
        </w:rPr>
      </w:pPr>
      <w:r w:rsidRPr="00E8562B">
        <w:rPr>
          <w:rFonts w:ascii="Times New Roman" w:eastAsia="Yu Mincho" w:hAnsi="Times New Roman" w:cs="Times New Roman"/>
          <w:b/>
          <w:bCs/>
          <w:lang w:eastAsia="ja-JP"/>
        </w:rPr>
        <w:t>Table</w:t>
      </w:r>
      <w:r w:rsidR="00F90AF3" w:rsidRPr="00E8562B">
        <w:rPr>
          <w:rFonts w:ascii="Times New Roman" w:eastAsia="Yu Mincho" w:hAnsi="Times New Roman" w:cs="Times New Roman"/>
          <w:b/>
          <w:bCs/>
          <w:lang w:eastAsia="ja-JP"/>
        </w:rPr>
        <w:t xml:space="preserve"> </w:t>
      </w:r>
      <w:r w:rsidRPr="00E8562B">
        <w:rPr>
          <w:rFonts w:ascii="Times New Roman" w:eastAsia="Yu Mincho" w:hAnsi="Times New Roman" w:cs="Times New Roman"/>
          <w:b/>
          <w:bCs/>
          <w:lang w:eastAsia="ja-JP"/>
        </w:rPr>
        <w:t>S1</w:t>
      </w:r>
      <w:r w:rsidR="00201D28" w:rsidRPr="00E8562B">
        <w:rPr>
          <w:rFonts w:ascii="Times New Roman" w:eastAsia="Yu Mincho" w:hAnsi="Times New Roman" w:cs="Times New Roman"/>
          <w:b/>
          <w:bCs/>
          <w:lang w:eastAsia="ja-JP"/>
        </w:rPr>
        <w:t>.</w:t>
      </w:r>
      <w:r w:rsidRPr="00E8562B">
        <w:rPr>
          <w:rFonts w:ascii="Times New Roman" w:eastAsia="Yu Mincho" w:hAnsi="Times New Roman" w:cs="Times New Roman"/>
          <w:b/>
          <w:bCs/>
          <w:lang w:eastAsia="ja-JP"/>
        </w:rPr>
        <w:t xml:space="preserve"> Characteristics of patients with or without </w:t>
      </w:r>
      <w:r w:rsidRPr="00E8562B">
        <w:rPr>
          <w:rFonts w:ascii="Times New Roman" w:eastAsia="Yu Mincho" w:hAnsi="Times New Roman" w:cs="Times New Roman"/>
          <w:b/>
          <w:bCs/>
          <w:i/>
          <w:iCs/>
          <w:lang w:eastAsia="ja-JP"/>
        </w:rPr>
        <w:t>KCNJ5</w:t>
      </w:r>
      <w:r w:rsidRPr="00E8562B">
        <w:rPr>
          <w:rFonts w:ascii="Times New Roman" w:eastAsia="Yu Mincho" w:hAnsi="Times New Roman" w:cs="Times New Roman"/>
          <w:b/>
          <w:bCs/>
          <w:lang w:eastAsia="ja-JP"/>
        </w:rPr>
        <w:t xml:space="preserve"> somatic mutation</w:t>
      </w:r>
    </w:p>
    <w:tbl>
      <w:tblPr>
        <w:tblW w:w="65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7"/>
        <w:gridCol w:w="1701"/>
        <w:gridCol w:w="1701"/>
      </w:tblGrid>
      <w:tr w:rsidR="006A0F85" w:rsidRPr="00E8562B" w14:paraId="1945AF87" w14:textId="77777777" w:rsidTr="00692B23">
        <w:trPr>
          <w:trHeight w:val="227"/>
        </w:trPr>
        <w:tc>
          <w:tcPr>
            <w:tcW w:w="310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45AF82" w14:textId="77777777" w:rsidR="001F7CA6" w:rsidRPr="00E8562B" w:rsidRDefault="00504036" w:rsidP="007E14D3">
            <w:pPr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3" w14:textId="77777777" w:rsidR="001F7CA6" w:rsidRPr="00E8562B" w:rsidRDefault="00504036" w:rsidP="007E14D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</w:pPr>
            <w:bookmarkStart w:id="1" w:name="_Hlk85067298"/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 xml:space="preserve">Mutant </w:t>
            </w:r>
            <w:r w:rsidRPr="00E8562B">
              <w:rPr>
                <w:rFonts w:ascii="Times New Roman" w:eastAsia="Yu Mincho" w:hAnsi="Times New Roman" w:cs="Times New Roman"/>
                <w:b/>
                <w:bCs/>
                <w:i/>
                <w:iCs/>
                <w:sz w:val="16"/>
                <w:szCs w:val="16"/>
                <w:lang w:eastAsia="ja-JP"/>
              </w:rPr>
              <w:t>KCNJ5</w:t>
            </w:r>
          </w:p>
          <w:bookmarkEnd w:id="1"/>
          <w:p w14:paraId="1945AF84" w14:textId="6E4E0C8B" w:rsidR="001F7CA6" w:rsidRPr="00E8562B" w:rsidRDefault="00504036" w:rsidP="007E14D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>(n=1</w:t>
            </w:r>
            <w:r w:rsidR="00AC0937" w:rsidRPr="00E856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5" w14:textId="77777777" w:rsidR="001F7CA6" w:rsidRPr="00E8562B" w:rsidRDefault="00504036" w:rsidP="007E14D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</w:pPr>
            <w:bookmarkStart w:id="2" w:name="_Hlk85067305"/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>Wide Type</w:t>
            </w:r>
          </w:p>
          <w:bookmarkEnd w:id="2"/>
          <w:p w14:paraId="1945AF86" w14:textId="62590644" w:rsidR="001F7CA6" w:rsidRPr="00E8562B" w:rsidRDefault="00504036" w:rsidP="007E14D3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>(n=</w:t>
            </w:r>
            <w:r w:rsidR="00AC0937" w:rsidRPr="00E856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E8562B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ja-JP"/>
              </w:rPr>
              <w:t>)</w:t>
            </w:r>
          </w:p>
        </w:tc>
      </w:tr>
      <w:tr w:rsidR="00AC0937" w:rsidRPr="00E8562B" w14:paraId="1945AF8B" w14:textId="77777777" w:rsidTr="001F7CA6">
        <w:trPr>
          <w:trHeight w:val="227"/>
        </w:trPr>
        <w:tc>
          <w:tcPr>
            <w:tcW w:w="310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8" w14:textId="77777777" w:rsidR="00AC0937" w:rsidRPr="00E8562B" w:rsidRDefault="00AC0937" w:rsidP="00AC0937">
            <w:pPr>
              <w:widowControl/>
              <w:ind w:firstLine="318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9" w14:textId="369D39D5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5.8 ± 9.8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A" w14:textId="171E360F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2.1 ± 11.4</w:t>
            </w:r>
          </w:p>
        </w:tc>
      </w:tr>
      <w:tr w:rsidR="00AC0937" w:rsidRPr="00E8562B" w14:paraId="1945AF8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8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e sex (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D" w14:textId="6773D682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 (52.9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8E" w14:textId="2D293028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 (77.8%)</w:t>
            </w:r>
          </w:p>
        </w:tc>
      </w:tr>
      <w:tr w:rsidR="00AC0937" w:rsidRPr="00E8562B" w14:paraId="1945AF9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9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 (kg/m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1" w14:textId="69A5035F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.5 ± 3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2" w14:textId="016AE8C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.9 ± 2.3</w:t>
            </w:r>
          </w:p>
        </w:tc>
      </w:tr>
      <w:tr w:rsidR="00AC0937" w:rsidRPr="00E8562B" w14:paraId="1945AF97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94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 duration (years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5" w14:textId="35FC07E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8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± </w:t>
            </w: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6" w14:textId="6E46C62D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± </w:t>
            </w: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AC0937" w:rsidRPr="00E8562B" w14:paraId="1945AF9B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98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hypertensive drugs (n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9" w14:textId="20FEA960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 (2-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A" w14:textId="7AA240BA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 (2-3)</w:t>
            </w:r>
          </w:p>
        </w:tc>
      </w:tr>
      <w:tr w:rsidR="00AC0937" w:rsidRPr="00E8562B" w14:paraId="1945AF9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9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Admiss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D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9E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C0937" w:rsidRPr="00E8562B" w14:paraId="1945AFA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A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24 h SBP (mm Hg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1" w14:textId="5B7FCF29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9 ± 1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2" w14:textId="6817DDA5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4 ± 14</w:t>
            </w:r>
          </w:p>
        </w:tc>
      </w:tr>
      <w:tr w:rsidR="00AC0937" w:rsidRPr="00E8562B" w14:paraId="1945AFA7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A4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24 h DBP (mm Hg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5" w14:textId="4CD85928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8 ± 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6" w14:textId="349EDB49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3 ± 9</w:t>
            </w:r>
          </w:p>
        </w:tc>
      </w:tr>
      <w:tr w:rsidR="00AC0937" w:rsidRPr="00E8562B" w14:paraId="1945AFAB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A8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24 h urinary Na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µg/24 h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9" w14:textId="78BF291B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5.1 ± 64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A" w14:textId="7F76C56B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6.0 ± 43.9</w:t>
            </w:r>
          </w:p>
        </w:tc>
      </w:tr>
      <w:tr w:rsidR="00AC0937" w:rsidRPr="00E8562B" w14:paraId="1945AFA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A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Plasma creatinine (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D" w14:textId="01D1C62B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3.2 ± 14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AE" w14:textId="50820AF4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2.0 ± 27.4</w:t>
            </w:r>
          </w:p>
        </w:tc>
      </w:tr>
      <w:tr w:rsidR="00AC0937" w:rsidRPr="00E8562B" w14:paraId="1945AFB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B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eGFR (mL/min·1.73 m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1" w14:textId="7F059F75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9.8 ± 13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2" w14:textId="58038681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  <w:r w:rsidR="007F7270"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4 ± 23.8</w:t>
            </w:r>
          </w:p>
        </w:tc>
      </w:tr>
      <w:tr w:rsidR="00AC0937" w:rsidRPr="00E8562B" w14:paraId="1945AFB7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B4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24 h urinary protein (mg/24 h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5" w14:textId="4A6AFB03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9 (123-16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6" w14:textId="16BDA995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4 (130-267)</w:t>
            </w:r>
          </w:p>
        </w:tc>
      </w:tr>
      <w:tr w:rsidR="00AC0937" w:rsidRPr="00E8562B" w14:paraId="1945AFBB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B8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Tumor Size (cm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9" w14:textId="2A34421F" w:rsidR="00AC0937" w:rsidRPr="00E8562B" w:rsidRDefault="00F97770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E856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47 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± 0.3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A" w14:textId="51B81028" w:rsidR="00AC0937" w:rsidRPr="00E8562B" w:rsidRDefault="00F97770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E856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26 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± </w:t>
            </w: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0.42</w:t>
            </w:r>
          </w:p>
        </w:tc>
      </w:tr>
      <w:tr w:rsidR="00AC0937" w:rsidRPr="00E8562B" w14:paraId="1945AFB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B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Serum K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D" w14:textId="611C9B3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33 ± 0.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BE" w14:textId="1A90E502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34 ± 0.35</w:t>
            </w:r>
          </w:p>
        </w:tc>
      </w:tr>
      <w:tr w:rsidR="00AC0937" w:rsidRPr="00E8562B" w14:paraId="1945AFC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C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Supine PAC (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/mL)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1" w14:textId="1073BD98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8 (203-40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2" w14:textId="1E3B568F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71 (192-384)</w:t>
            </w:r>
          </w:p>
        </w:tc>
      </w:tr>
      <w:tr w:rsidR="00AC0937" w:rsidRPr="00E8562B" w14:paraId="1945AFC7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C4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Supine PRA (ng/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·h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5" w14:textId="3EEA8E56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33 (0.20-0.5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6" w14:textId="473AEC8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9 (0.17-0.85)</w:t>
            </w:r>
          </w:p>
        </w:tc>
      </w:tr>
      <w:tr w:rsidR="00AC0937" w:rsidRPr="00E8562B" w14:paraId="1945AFCB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C8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Supine ARR ([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mL]/[ng/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·h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])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9" w14:textId="5F8ACCB4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55 (631-188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A" w14:textId="16A88BBE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4 (451-1316)</w:t>
            </w:r>
          </w:p>
        </w:tc>
      </w:tr>
      <w:tr w:rsidR="00AC0937" w:rsidRPr="00E8562B" w14:paraId="1945AFC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C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24 h urinary aldosterone (µg/24 h)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D" w14:textId="352DA2A5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  <w:r w:rsidR="007F7270"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6 ± 12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CE" w14:textId="292781A3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.2 ± 9.4</w:t>
            </w:r>
          </w:p>
        </w:tc>
      </w:tr>
      <w:tr w:rsidR="00AC0937" w:rsidRPr="00E8562B" w14:paraId="1945AFD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D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-SSIT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1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2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C0937" w:rsidRPr="00E8562B" w14:paraId="1945AFD7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14:paraId="1945AFD4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Serum K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5" w14:textId="4516C29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</w:t>
            </w:r>
            <w:r w:rsidR="007F7270"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87</w:t>
            </w: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± 0.</w:t>
            </w:r>
            <w:r w:rsidR="007F7270"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6" w14:textId="33E82427" w:rsidR="00AC0937" w:rsidRPr="00E8562B" w:rsidRDefault="007F7270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3.92</w:t>
            </w:r>
            <w:r w:rsidR="00AC0937"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± 0.</w:t>
            </w:r>
            <w:r w:rsidRPr="00E8562B"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31</w:t>
            </w:r>
          </w:p>
        </w:tc>
      </w:tr>
      <w:tr w:rsidR="00AC0937" w:rsidRPr="00E8562B" w14:paraId="1945AFDB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D8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PAC (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9" w14:textId="5FB8F104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57 ± 18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A" w14:textId="706B40B1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7 ± 83</w:t>
            </w:r>
          </w:p>
        </w:tc>
      </w:tr>
      <w:tr w:rsidR="00AC0937" w:rsidRPr="00E8562B" w14:paraId="1945AFDF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DC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PRA (ng/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·h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D" w14:textId="04124B73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31 (0.18-0.6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DE" w14:textId="0D8B780A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0 (0.22-0.92)</w:t>
            </w:r>
          </w:p>
        </w:tc>
      </w:tr>
      <w:tr w:rsidR="00AC0937" w:rsidRPr="00E8562B" w14:paraId="1945AFE3" w14:textId="77777777" w:rsidTr="001F7CA6">
        <w:trPr>
          <w:trHeight w:val="20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5AFE0" w14:textId="77777777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ARR ([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mL]/[ng/</w:t>
            </w:r>
            <w:proofErr w:type="spellStart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·h</w:t>
            </w:r>
            <w:proofErr w:type="spellEnd"/>
            <w:r w:rsidRPr="00E856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]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E1" w14:textId="30237D78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84 (472-189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5AFE2" w14:textId="4AC19DBF" w:rsidR="00AC0937" w:rsidRPr="00E8562B" w:rsidRDefault="00AC0937" w:rsidP="00AC0937">
            <w:pPr>
              <w:widowControl/>
              <w:ind w:firstLine="3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562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42 (474-1324)</w:t>
            </w:r>
          </w:p>
        </w:tc>
      </w:tr>
    </w:tbl>
    <w:p w14:paraId="1945AFE4" w14:textId="7D74588A" w:rsidR="00692B23" w:rsidRPr="00E8562B" w:rsidRDefault="00504036" w:rsidP="007E14D3">
      <w:pPr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</w:pP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>Values are indicated as means ± standard deviations or as medians (25th and 75th)</w:t>
      </w:r>
      <w:r w:rsidRPr="00E8562B">
        <w:rPr>
          <w:rFonts w:ascii="Times New Roman" w:eastAsia="等线 Light" w:hAnsi="Times New Roman" w:cs="Times New Roman"/>
          <w:noProof/>
          <w:color w:val="000000"/>
          <w:kern w:val="32"/>
          <w:sz w:val="20"/>
          <w:szCs w:val="20"/>
        </w:rPr>
        <w:t>.</w:t>
      </w:r>
    </w:p>
    <w:p w14:paraId="1945AFE5" w14:textId="4D0EE2F3" w:rsidR="00692B23" w:rsidRPr="00E8562B" w:rsidRDefault="00504036" w:rsidP="007E14D3">
      <w:pPr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</w:pP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>SBP, systolic blood pressure; DBP, diastolic blood pressure; K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  <w:vertAlign w:val="superscript"/>
        </w:rPr>
        <w:t>+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, potassium ions; eGFR, estimated glomerular filtration rate (Chronic Kidney Disease Epidemiology Collaboration); PAC, plasma aldosterone concentration; PRA, plasma renin activity; ARR, aldosterone-to-renin ratio; Pre-SSIT, </w:t>
      </w:r>
      <w:r w:rsidR="008F0727"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>P</w:t>
      </w:r>
      <w:r w:rsidR="008F0727" w:rsidRPr="00E8562B">
        <w:rPr>
          <w:rFonts w:ascii="Times New Roman" w:eastAsiaTheme="majorEastAsia" w:hAnsi="Times New Roman" w:cs="Times New Roman" w:hint="eastAsia"/>
          <w:noProof/>
          <w:color w:val="000000"/>
          <w:kern w:val="32"/>
          <w:sz w:val="20"/>
          <w:szCs w:val="20"/>
        </w:rPr>
        <w:t>re-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supine saline infusion test.  </w:t>
      </w:r>
    </w:p>
    <w:p w14:paraId="1945AFE6" w14:textId="77777777" w:rsidR="00692B23" w:rsidRPr="007E14D3" w:rsidRDefault="00504036" w:rsidP="007E14D3">
      <w:pPr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</w:pP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>*</w:t>
      </w:r>
      <w:r w:rsidRPr="00E8562B">
        <w:rPr>
          <w:rFonts w:ascii="Times New Roman" w:eastAsiaTheme="majorEastAsia" w:hAnsi="Times New Roman" w:cs="Times New Roman"/>
          <w:i/>
          <w:iCs/>
          <w:noProof/>
          <w:color w:val="000000"/>
          <w:kern w:val="32"/>
          <w:sz w:val="20"/>
          <w:szCs w:val="20"/>
        </w:rPr>
        <w:t>P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 &lt; 0.05, **</w:t>
      </w:r>
      <w:r w:rsidRPr="00E8562B">
        <w:rPr>
          <w:rFonts w:ascii="Times New Roman" w:eastAsiaTheme="majorEastAsia" w:hAnsi="Times New Roman" w:cs="Times New Roman"/>
          <w:i/>
          <w:iCs/>
          <w:noProof/>
          <w:color w:val="000000"/>
          <w:kern w:val="32"/>
          <w:sz w:val="20"/>
          <w:szCs w:val="20"/>
        </w:rPr>
        <w:t xml:space="preserve"> P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 &lt; 0.01,</w:t>
      </w:r>
      <w:r w:rsidRPr="00E8562B">
        <w:rPr>
          <w:rFonts w:ascii="Times New Roman" w:eastAsiaTheme="majorEastAsia" w:hAnsi="Times New Roman" w:cs="Times New Roman"/>
          <w:i/>
          <w:iCs/>
          <w:noProof/>
          <w:color w:val="000000"/>
          <w:kern w:val="32"/>
          <w:sz w:val="20"/>
          <w:szCs w:val="20"/>
        </w:rPr>
        <w:t xml:space="preserve"> 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>***</w:t>
      </w:r>
      <w:r w:rsidRPr="00E8562B">
        <w:rPr>
          <w:rFonts w:ascii="Times New Roman" w:eastAsiaTheme="majorEastAsia" w:hAnsi="Times New Roman" w:cs="Times New Roman"/>
          <w:i/>
          <w:iCs/>
          <w:noProof/>
          <w:color w:val="000000"/>
          <w:kern w:val="32"/>
          <w:sz w:val="20"/>
          <w:szCs w:val="20"/>
        </w:rPr>
        <w:t>P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 &lt; 0.001 ( Mutant </w:t>
      </w:r>
      <w:r w:rsidRPr="00E8562B">
        <w:rPr>
          <w:rFonts w:ascii="Times New Roman" w:eastAsiaTheme="majorEastAsia" w:hAnsi="Times New Roman" w:cs="Times New Roman"/>
          <w:i/>
          <w:iCs/>
          <w:noProof/>
          <w:color w:val="000000"/>
          <w:kern w:val="32"/>
          <w:sz w:val="20"/>
          <w:szCs w:val="20"/>
        </w:rPr>
        <w:t>KCNJ5</w:t>
      </w:r>
      <w:r w:rsidRPr="00E8562B">
        <w:rPr>
          <w:rFonts w:ascii="Times New Roman" w:eastAsiaTheme="majorEastAsia" w:hAnsi="Times New Roman" w:cs="Times New Roman"/>
          <w:noProof/>
          <w:color w:val="000000"/>
          <w:kern w:val="32"/>
          <w:sz w:val="20"/>
          <w:szCs w:val="20"/>
        </w:rPr>
        <w:t xml:space="preserve"> vs Wide Type)</w:t>
      </w:r>
    </w:p>
    <w:p w14:paraId="1945AFE7" w14:textId="77777777" w:rsidR="001D23CE" w:rsidRPr="00692B23" w:rsidRDefault="001D23CE" w:rsidP="00811402">
      <w:pPr>
        <w:rPr>
          <w:rFonts w:ascii="Times New Roman" w:eastAsia="Yu Mincho" w:hAnsi="Times New Roman"/>
          <w:b/>
          <w:bCs/>
          <w:lang w:eastAsia="ja-JP"/>
        </w:rPr>
      </w:pPr>
    </w:p>
    <w:p w14:paraId="1945AFE8" w14:textId="77777777" w:rsidR="001D23CE" w:rsidRDefault="001D23CE" w:rsidP="00811402">
      <w:pPr>
        <w:rPr>
          <w:rFonts w:ascii="Times New Roman" w:eastAsia="Yu Mincho" w:hAnsi="Times New Roman"/>
          <w:b/>
          <w:bCs/>
          <w:lang w:eastAsia="ja-JP"/>
        </w:rPr>
      </w:pPr>
    </w:p>
    <w:p w14:paraId="1945AFE9" w14:textId="77777777" w:rsidR="001D23CE" w:rsidRPr="00692B23" w:rsidRDefault="001D23CE" w:rsidP="00692B23">
      <w:pPr>
        <w:widowControl/>
        <w:jc w:val="left"/>
        <w:rPr>
          <w:rFonts w:ascii="Times New Roman" w:eastAsia="Yu Mincho" w:hAnsi="Times New Roman"/>
          <w:b/>
          <w:bCs/>
          <w:lang w:eastAsia="ja-JP"/>
        </w:rPr>
      </w:pPr>
    </w:p>
    <w:sectPr w:rsidR="001D23CE" w:rsidRPr="00692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41B08" w14:textId="77777777" w:rsidR="00C20FBE" w:rsidRDefault="00C20FBE" w:rsidP="00F97770">
      <w:r>
        <w:separator/>
      </w:r>
    </w:p>
  </w:endnote>
  <w:endnote w:type="continuationSeparator" w:id="0">
    <w:p w14:paraId="756E7C61" w14:textId="77777777" w:rsidR="00C20FBE" w:rsidRDefault="00C20FBE" w:rsidP="00F97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AC8E1" w14:textId="77777777" w:rsidR="00C20FBE" w:rsidRDefault="00C20FBE" w:rsidP="00F97770">
      <w:r>
        <w:separator/>
      </w:r>
    </w:p>
  </w:footnote>
  <w:footnote w:type="continuationSeparator" w:id="0">
    <w:p w14:paraId="2A63B359" w14:textId="77777777" w:rsidR="00C20FBE" w:rsidRDefault="00C20FBE" w:rsidP="00F97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MzI3MjS3MLQwMzJW0lEKTi0uzszPAykwrAUAKuWnVSwAAAA="/>
  </w:docVars>
  <w:rsids>
    <w:rsidRoot w:val="00B70ABA"/>
    <w:rsid w:val="000769FA"/>
    <w:rsid w:val="00085B2A"/>
    <w:rsid w:val="000F7716"/>
    <w:rsid w:val="00160924"/>
    <w:rsid w:val="001D23CE"/>
    <w:rsid w:val="001F7CA6"/>
    <w:rsid w:val="00201D28"/>
    <w:rsid w:val="002A0695"/>
    <w:rsid w:val="002D34E1"/>
    <w:rsid w:val="003328D1"/>
    <w:rsid w:val="003C34D7"/>
    <w:rsid w:val="00504036"/>
    <w:rsid w:val="005554CA"/>
    <w:rsid w:val="005E36EC"/>
    <w:rsid w:val="00622578"/>
    <w:rsid w:val="00692B23"/>
    <w:rsid w:val="0069730B"/>
    <w:rsid w:val="006A0F85"/>
    <w:rsid w:val="007D6C5D"/>
    <w:rsid w:val="007E14D3"/>
    <w:rsid w:val="007F7270"/>
    <w:rsid w:val="00811402"/>
    <w:rsid w:val="008F0727"/>
    <w:rsid w:val="00971338"/>
    <w:rsid w:val="009734B3"/>
    <w:rsid w:val="00AC0937"/>
    <w:rsid w:val="00B70ABA"/>
    <w:rsid w:val="00B94DD9"/>
    <w:rsid w:val="00BF3C5B"/>
    <w:rsid w:val="00C20FBE"/>
    <w:rsid w:val="00D82280"/>
    <w:rsid w:val="00E8562B"/>
    <w:rsid w:val="00F548F5"/>
    <w:rsid w:val="00F90AF3"/>
    <w:rsid w:val="00F97770"/>
    <w:rsid w:val="00FE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5AF80"/>
  <w15:chartTrackingRefBased/>
  <w15:docId w15:val="{1B567381-BE03-40A9-A382-36A93DAC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3CE"/>
    <w:rPr>
      <w:sz w:val="18"/>
      <w:szCs w:val="18"/>
    </w:rPr>
  </w:style>
  <w:style w:type="paragraph" w:styleId="a7">
    <w:name w:val="Revision"/>
    <w:hidden/>
    <w:uiPriority w:val="99"/>
    <w:semiHidden/>
    <w:rsid w:val="007E1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6</Words>
  <Characters>1095</Characters>
  <Application>Microsoft Office Word</Application>
  <DocSecurity>0</DocSecurity>
  <Lines>39</Lines>
  <Paragraphs>30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klh</dc:creator>
  <cp:lastModifiedBy>wzklh</cp:lastModifiedBy>
  <cp:revision>2</cp:revision>
  <dcterms:created xsi:type="dcterms:W3CDTF">2022-03-23T01:38:00Z</dcterms:created>
  <dcterms:modified xsi:type="dcterms:W3CDTF">2022-03-23T01:38:00Z</dcterms:modified>
</cp:coreProperties>
</file>